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F5A41" w14:textId="77777777" w:rsidR="008054D2" w:rsidRDefault="008054D2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054D2" w14:paraId="775101AA" w14:textId="77777777">
        <w:trPr>
          <w:trHeight w:val="44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7C08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pplementary Table 2. Ovarian cycles and contraceptive use for all female participants (n=12). </w:t>
            </w:r>
          </w:p>
        </w:tc>
      </w:tr>
      <w:tr w:rsidR="008054D2" w14:paraId="6CEAF1A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D0E3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rticipa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97AA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ntraceptiv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30B1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Days Since Last </w:t>
            </w:r>
            <w:proofErr w:type="spellStart"/>
            <w:r>
              <w:rPr>
                <w:b/>
              </w:rPr>
              <w:t>Menses</w:t>
            </w:r>
            <w:proofErr w:type="spellEnd"/>
            <w:r>
              <w:rPr>
                <w:b/>
              </w:rPr>
              <w:t>*</w:t>
            </w:r>
          </w:p>
        </w:tc>
      </w:tr>
      <w:tr w:rsidR="008054D2" w14:paraId="7D652FE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ACF2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7257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Intrauterine devi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56C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t menstruating</w:t>
            </w:r>
          </w:p>
        </w:tc>
      </w:tr>
      <w:tr w:rsidR="008054D2" w14:paraId="27B0DEA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39B7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EF852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4FA2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6</w:t>
            </w:r>
          </w:p>
        </w:tc>
      </w:tr>
      <w:tr w:rsidR="008054D2" w14:paraId="5E847D4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AC2A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EB3C1" w14:textId="77777777" w:rsidR="008054D2" w:rsidRDefault="0076646A">
            <w:pPr>
              <w:widowControl w:val="0"/>
              <w:spacing w:line="240" w:lineRule="auto"/>
              <w:jc w:val="center"/>
            </w:pPr>
            <w:r>
              <w:t>Intrauterine devi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CD8D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</w:t>
            </w:r>
          </w:p>
        </w:tc>
      </w:tr>
      <w:tr w:rsidR="008054D2" w14:paraId="4E70FA2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EB94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5DFD" w14:textId="77777777" w:rsidR="008054D2" w:rsidRDefault="0076646A">
            <w:pPr>
              <w:widowControl w:val="0"/>
              <w:spacing w:line="240" w:lineRule="auto"/>
              <w:jc w:val="center"/>
            </w:pPr>
            <w:r>
              <w:t>Intrauterine devi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88DB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</w:t>
            </w:r>
          </w:p>
        </w:tc>
      </w:tr>
      <w:tr w:rsidR="008054D2" w14:paraId="1F77AB9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4D4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B0C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ral contraceptive (pill phase on day of testing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B843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2</w:t>
            </w:r>
          </w:p>
        </w:tc>
      </w:tr>
      <w:tr w:rsidR="008054D2" w14:paraId="31B185B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BEF7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F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D928" w14:textId="77777777" w:rsidR="008054D2" w:rsidRDefault="0076646A">
            <w:pPr>
              <w:widowControl w:val="0"/>
              <w:spacing w:line="240" w:lineRule="auto"/>
              <w:jc w:val="center"/>
            </w:pPr>
            <w:r>
              <w:t>Intrauterine devi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09BA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</w:t>
            </w:r>
          </w:p>
        </w:tc>
      </w:tr>
      <w:tr w:rsidR="008054D2" w14:paraId="34EAA30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3145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5E69B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872E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</w:t>
            </w:r>
          </w:p>
        </w:tc>
      </w:tr>
      <w:tr w:rsidR="008054D2" w14:paraId="2C4A2A4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7A5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49C7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4B21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5</w:t>
            </w:r>
          </w:p>
        </w:tc>
      </w:tr>
      <w:tr w:rsidR="008054D2" w14:paraId="1783C8C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825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4B67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A6E7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</w:t>
            </w:r>
          </w:p>
        </w:tc>
      </w:tr>
      <w:tr w:rsidR="008054D2" w14:paraId="29DB76D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6FFA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J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97D3" w14:textId="77777777" w:rsidR="008054D2" w:rsidRDefault="0076646A">
            <w:pPr>
              <w:widowControl w:val="0"/>
              <w:spacing w:line="240" w:lineRule="auto"/>
              <w:jc w:val="center"/>
            </w:pPr>
            <w:r>
              <w:t>Intrauterine devi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3080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t menstruating</w:t>
            </w:r>
          </w:p>
        </w:tc>
      </w:tr>
      <w:tr w:rsidR="008054D2" w14:paraId="73BBBB5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F5DD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K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FE5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ral contraceptive (placebo phase on day of testing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493F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</w:tr>
      <w:tr w:rsidR="008054D2" w14:paraId="4324BAF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076C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75CD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22D2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5</w:t>
            </w:r>
          </w:p>
        </w:tc>
      </w:tr>
      <w:tr w:rsidR="008054D2" w14:paraId="7CC8F622" w14:textId="77777777">
        <w:trPr>
          <w:trHeight w:val="44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660D" w14:textId="77777777" w:rsidR="008054D2" w:rsidRDefault="007664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*Note: integer value indicates number of days between the first day of menses of the most recent ovarian cycle and the day of testing, as self-reported by female participants.</w:t>
            </w:r>
          </w:p>
        </w:tc>
      </w:tr>
    </w:tbl>
    <w:p w14:paraId="44976878" w14:textId="77777777" w:rsidR="008054D2" w:rsidRDefault="008054D2"/>
    <w:sectPr w:rsidR="008054D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4D2"/>
    <w:rsid w:val="0076646A"/>
    <w:rsid w:val="0080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7004B"/>
  <w15:docId w15:val="{7246835C-688C-46C9-9360-2CAC3607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O'Croinin</dc:creator>
  <cp:lastModifiedBy>Ben O'Croinin</cp:lastModifiedBy>
  <cp:revision>2</cp:revision>
  <dcterms:created xsi:type="dcterms:W3CDTF">2024-02-29T19:10:00Z</dcterms:created>
  <dcterms:modified xsi:type="dcterms:W3CDTF">2024-02-29T19:10:00Z</dcterms:modified>
</cp:coreProperties>
</file>